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99E" w:rsidRPr="004D5335" w:rsidRDefault="00D4421B" w:rsidP="004D5335">
      <w:pPr>
        <w:autoSpaceDE w:val="0"/>
        <w:autoSpaceDN w:val="0"/>
        <w:adjustRightInd w:val="0"/>
        <w:ind w:left="-284" w:firstLine="426"/>
        <w:rPr>
          <w:rFonts w:ascii="Times New Roman" w:eastAsiaTheme="minorHAnsi" w:hAnsi="Times New Roman" w:cs="Times New Roman"/>
          <w:lang w:val="en-CA"/>
        </w:rPr>
      </w:pPr>
      <w:r w:rsidRPr="004D5335">
        <w:rPr>
          <w:rFonts w:ascii="Times New Roman" w:hAnsi="Times New Roman" w:cs="Times New Roman"/>
          <w:b/>
          <w:bCs/>
        </w:rPr>
        <w:t xml:space="preserve">Table </w:t>
      </w:r>
      <w:r w:rsidR="005707BC" w:rsidRPr="004D5335">
        <w:rPr>
          <w:rFonts w:ascii="Times New Roman" w:hAnsi="Times New Roman" w:cs="Times New Roman"/>
          <w:b/>
          <w:bCs/>
        </w:rPr>
        <w:t>S</w:t>
      </w:r>
      <w:r w:rsidR="00A50251">
        <w:rPr>
          <w:rFonts w:ascii="Times New Roman" w:hAnsi="Times New Roman" w:cs="Times New Roman"/>
          <w:b/>
          <w:bCs/>
        </w:rPr>
        <w:t>6</w:t>
      </w:r>
      <w:bookmarkStart w:id="0" w:name="_GoBack"/>
      <w:bookmarkEnd w:id="0"/>
      <w:r w:rsidR="00920E64" w:rsidRPr="004D5335">
        <w:rPr>
          <w:rFonts w:ascii="Times New Roman" w:eastAsiaTheme="minorHAnsi" w:hAnsi="Times New Roman" w:cs="Times New Roman"/>
          <w:lang w:val="en-CA"/>
        </w:rPr>
        <w:t xml:space="preserve"> Sequences of oligonucleotides </w:t>
      </w:r>
      <w:r w:rsidR="00AA099E" w:rsidRPr="004D5335">
        <w:rPr>
          <w:rFonts w:ascii="Times New Roman" w:eastAsiaTheme="minorHAnsi" w:hAnsi="Times New Roman" w:cs="Times New Roman"/>
          <w:lang w:val="en-CA"/>
        </w:rPr>
        <w:t xml:space="preserve">used in </w:t>
      </w:r>
      <w:r w:rsidR="005707BC" w:rsidRPr="004D5335">
        <w:rPr>
          <w:rFonts w:ascii="Times New Roman" w:eastAsiaTheme="minorHAnsi" w:hAnsi="Times New Roman" w:cs="Times New Roman"/>
          <w:lang w:val="en-CA"/>
        </w:rPr>
        <w:t>the</w:t>
      </w:r>
      <w:r w:rsidR="00AA099E" w:rsidRPr="004D5335">
        <w:rPr>
          <w:rFonts w:ascii="Times New Roman" w:eastAsiaTheme="minorHAnsi" w:hAnsi="Times New Roman" w:cs="Times New Roman"/>
          <w:lang w:val="en-CA"/>
        </w:rPr>
        <w:t xml:space="preserve"> study.</w:t>
      </w:r>
    </w:p>
    <w:tbl>
      <w:tblPr>
        <w:tblStyle w:val="TableGrid"/>
        <w:tblpPr w:leftFromText="180" w:rightFromText="180" w:vertAnchor="text" w:horzAnchor="margin" w:tblpX="330" w:tblpY="269"/>
        <w:tblW w:w="1031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5811"/>
        <w:gridCol w:w="1134"/>
        <w:gridCol w:w="567"/>
      </w:tblGrid>
      <w:tr w:rsidR="005148E5" w:rsidRPr="00D50914" w:rsidTr="005707BC">
        <w:trPr>
          <w:trHeight w:val="276"/>
        </w:trPr>
        <w:tc>
          <w:tcPr>
            <w:tcW w:w="1101" w:type="dxa"/>
            <w:vAlign w:val="center"/>
          </w:tcPr>
          <w:p w:rsidR="005148E5" w:rsidRPr="00D50914" w:rsidRDefault="005148E5" w:rsidP="00D5091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  <w:t>Gene</w:t>
            </w:r>
          </w:p>
        </w:tc>
        <w:tc>
          <w:tcPr>
            <w:tcW w:w="1701" w:type="dxa"/>
            <w:vAlign w:val="center"/>
          </w:tcPr>
          <w:p w:rsidR="005148E5" w:rsidRPr="00D50914" w:rsidRDefault="005148E5" w:rsidP="00D5091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  <w:t>Primer Name</w:t>
            </w:r>
          </w:p>
        </w:tc>
        <w:tc>
          <w:tcPr>
            <w:tcW w:w="5811" w:type="dxa"/>
            <w:vAlign w:val="center"/>
          </w:tcPr>
          <w:p w:rsidR="005148E5" w:rsidRPr="005707BC" w:rsidRDefault="005148E5" w:rsidP="00D5091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  <w:t>Sequence</w:t>
            </w:r>
            <w:r w:rsidR="00D50914" w:rsidRPr="005707BC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  <w:t xml:space="preserve"> (</w:t>
            </w:r>
            <w:r w:rsidR="00D50914" w:rsidRPr="0057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’ to 3’)</w:t>
            </w:r>
          </w:p>
        </w:tc>
        <w:tc>
          <w:tcPr>
            <w:tcW w:w="1134" w:type="dxa"/>
            <w:vAlign w:val="center"/>
          </w:tcPr>
          <w:p w:rsidR="005148E5" w:rsidRPr="00D50914" w:rsidRDefault="005148E5" w:rsidP="00D5091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  <w:t>Amplicon size (</w:t>
            </w:r>
            <w:proofErr w:type="spellStart"/>
            <w:r w:rsidRPr="00D5091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  <w:t>bp</w:t>
            </w:r>
            <w:proofErr w:type="spellEnd"/>
            <w:r w:rsidRPr="00D50914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</w:tcPr>
          <w:p w:rsidR="005148E5" w:rsidRPr="00D50914" w:rsidRDefault="005707BC" w:rsidP="00D5091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  <w:t>Use</w:t>
            </w: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1-F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sz w:val="20"/>
                <w:szCs w:val="20"/>
              </w:rPr>
              <w:t>GCCACGAGTCAGAGGAAGCA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343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F84052" w:rsidRPr="00D50914" w:rsidRDefault="00F84052" w:rsidP="00D50914">
            <w:pPr>
              <w:ind w:left="113" w:right="113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Nested PCR</w:t>
            </w: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1-R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AGAGTGACACTGCGGAGCA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2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S2-F 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ACTCCGCTCCTCCTCTCAC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279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2-R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ACACTGACACTGCGGAGCA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3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10-F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TCCAACCTTCCAAACCAGT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327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10-R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ACAGTGACACTGCGTAGCA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4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4-F1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CGTAGATAGCTACTACTTCACTTTCA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220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S4/5/12-R 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GGGGACCACTTTGTACAAGAA</w:t>
            </w:r>
            <w:r w:rsid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AGCTGGGTCGACAGTGACACTGCGGAGTA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5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12-F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GCATCTACCTACCCACCCT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252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S4/5/12-R 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GGGGACCACTTTGTACAAGAAAGCTGGGTCGACAGTGACACTGCGGAGTA-3’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6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6-F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GTTCAAAGAAGCTTAGTTGTTGGT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209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6-R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ACTGTGACACTGCGAAGCA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9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9-F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CGGGGAACCTACCCACCCTT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342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3/9-R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GGGGACCACTTTGTACAAGAA</w:t>
            </w:r>
            <w:r w:rsid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AGCTGGGTcGACAGTGACACTGCGGAGCA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0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10-F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TCCAACCTTCCAAACCAGT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327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10-R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ACAGTGACACTGCGTAGCA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1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S11-F </w:t>
            </w:r>
          </w:p>
        </w:tc>
        <w:tc>
          <w:tcPr>
            <w:tcW w:w="5811" w:type="dxa"/>
            <w:vAlign w:val="center"/>
          </w:tcPr>
          <w:p w:rsidR="00F84052" w:rsidRPr="00D50914" w:rsidRDefault="00D50914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CCCCATCATTCATATCATAGCCT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274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6/11-R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CACTTTGTACAAGAA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AGCTGGGTcGACTGTGACACTGCGAAGCA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1-F1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AAGTTTGTACAAAAAAGCAGGCT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TCTGCTACTTCCCACTTCCATTCTTTTCT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203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F84052" w:rsidRPr="00D50914" w:rsidRDefault="00F84052" w:rsidP="00D50914">
            <w:pPr>
              <w:ind w:left="113" w:right="113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Subcellular localization</w:t>
            </w: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ind w:left="720" w:hanging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1-R1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CACTTTGTACAAGAA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AGCTGGGTCGAGAGTGACACTGCGGAGCA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2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S2/5/12-F1  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AAGTTTGTACAAAAAAGCAGG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CTTCATGGTGAGTGTTGAAGAGATCCGTC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164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2-R1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CACTTTGTACAAGAA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AGCTGGGTCGACACTGACACTGCGGAGCA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3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4/6/10/11-F1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AAGTTTGTACAAAAAAGCAGGC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TTCATGGTGAGTGTTGAAGAGATTCGTAA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164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S10-R1 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CACTTTGTACAAGAA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AGCTGGGTCGACAGTGACACTGCGTAGCA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4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4/6/10/11-F1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AAGTTTGTACAAAAAAGCAGGC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TTCATGGTGAGTGTTGAAGAGATTCGTAA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164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S4/5/12-R 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GGGGACCACTTTGTACAAGAA</w:t>
            </w:r>
            <w:r w:rsid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AGCTGGGTCGACAGTGACACTGCGGAGTA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5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S2/5/12-F1  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AAGTTTGTACAAAAAAGCAGG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CTTCATGGTGAGTGTTGAAGAGATCCGTC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164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S4/5/12-R 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GGGGACCACTTTGTACAAGAA</w:t>
            </w:r>
            <w:r w:rsid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AGCTGGGTCGACAGTGACACTGCGGAGTA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6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4/6/10/11-F1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AAGTTTGTACAAAAAAGCAGGC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TTCATGGTGAGTGTTGAAGAGATTCGTAA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164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6/11-R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CACTTTGTACAAGAA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AGCTGGGTcGACTGTGACACTGCGAAGCA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B649A1" w:rsidRDefault="00B649A1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lastRenderedPageBreak/>
              <w:t>GmCHS7</w:t>
            </w:r>
          </w:p>
        </w:tc>
        <w:tc>
          <w:tcPr>
            <w:tcW w:w="1701" w:type="dxa"/>
            <w:vAlign w:val="center"/>
          </w:tcPr>
          <w:p w:rsidR="00B649A1" w:rsidRDefault="00B649A1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B649A1" w:rsidRDefault="00B649A1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CHS7-F</w:t>
            </w:r>
          </w:p>
        </w:tc>
        <w:tc>
          <w:tcPr>
            <w:tcW w:w="5811" w:type="dxa"/>
            <w:vAlign w:val="center"/>
          </w:tcPr>
          <w:p w:rsidR="00B649A1" w:rsidRDefault="00B649A1" w:rsidP="00D509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:rsidR="00B649A1" w:rsidRDefault="00B649A1" w:rsidP="00D509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GGGGACAAGTTTGTACAAAAAAGCAGGCTTCATGGTTAGCGTAGCTGAGATCAGGCAGGC</w:t>
            </w:r>
          </w:p>
        </w:tc>
        <w:tc>
          <w:tcPr>
            <w:tcW w:w="1134" w:type="dxa"/>
            <w:vMerge w:val="restart"/>
            <w:vAlign w:val="center"/>
          </w:tcPr>
          <w:p w:rsidR="00B649A1" w:rsidRDefault="00B649A1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  <w:p w:rsidR="00B649A1" w:rsidRDefault="00B649A1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  <w:p w:rsidR="00F84052" w:rsidRPr="00D50914" w:rsidRDefault="00196808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167</w:t>
            </w:r>
          </w:p>
        </w:tc>
        <w:tc>
          <w:tcPr>
            <w:tcW w:w="567" w:type="dxa"/>
            <w:vMerge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7R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CACTTTGTACAAGAAAGCTGGGTCG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ATGGCCACACTATGCAAAACAACAGTTTC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8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8-F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GGGACAAGTTTGTACAAAAAAGCAGGCTTCATGGTGAGCGTAGCTGAGATCCGCC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27111D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167</w:t>
            </w:r>
          </w:p>
        </w:tc>
        <w:tc>
          <w:tcPr>
            <w:tcW w:w="567" w:type="dxa"/>
            <w:vMerge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8R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CACTTTGTACAAGAAAGCTGGGTCG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ATGGCCACACTGCGCAGAACAACAGTTTC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9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9-F1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GGGGACAAGTTTGTACAAAAAAGC</w:t>
            </w:r>
            <w:r w:rsid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AGGCTtcATGGTGAGTGTTGAAGCAATCC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164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3/9-R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GGGGACCACTTTGTACAAGAA</w:t>
            </w:r>
            <w:r w:rsid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AGCTGGGTcGACAGTGACACTGCGGAGCA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0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4/6/10/11-F1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AAGTTTGTACAAAAAAGCAGGC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TTCATGGTGAGTGTTGAAGAGATTCGTAA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164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ind w:left="720" w:hanging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S10-R1 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CACTTTGTACAAGAAAGCTGGGTCGACAGTGACACTGCGTAGCA-3’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1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4/6/10/11-F1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AAGTTTGTACAAAAAAGCAGGC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TTCATGGTGAGTGTTGAAGAGATTCGTAA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164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314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6/11-R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CACTTTGTACAAGAA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AGCTGGGTcGACTGTGACACTGCGAAGCA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3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13-F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AAGTTTGTACAAAAAA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GCAGGCTTCTTCTTCCCCCTCCACCCACC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327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CHS13-R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GGGACCACTTTGTACAAGAA</w:t>
            </w:r>
            <w:r w:rsidR="00D50914">
              <w:rPr>
                <w:rFonts w:ascii="Times New Roman" w:hAnsi="Times New Roman" w:cs="Times New Roman"/>
                <w:bCs/>
                <w:sz w:val="20"/>
                <w:szCs w:val="20"/>
              </w:rPr>
              <w:t>AGCTGGGTCTCCCTCCAAGGGAACACTGT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360"/>
        </w:trPr>
        <w:tc>
          <w:tcPr>
            <w:tcW w:w="1101" w:type="dxa"/>
            <w:vMerge w:val="restart"/>
            <w:vAlign w:val="center"/>
          </w:tcPr>
          <w:p w:rsidR="00F84052" w:rsidRPr="005707BC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4</w:t>
            </w: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mCHS4-F6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GGGGACAAGTTTGTACAAAAAAGCAG</w:t>
            </w:r>
            <w:r w:rsid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GCTTCATGGAGAGGGAACAAATTGGAGGA</w:t>
            </w:r>
          </w:p>
        </w:tc>
        <w:tc>
          <w:tcPr>
            <w:tcW w:w="1134" w:type="dxa"/>
            <w:vMerge w:val="restart"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D5091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164</w:t>
            </w: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84052" w:rsidRPr="00D50914" w:rsidTr="005707BC">
        <w:trPr>
          <w:trHeight w:val="276"/>
        </w:trPr>
        <w:tc>
          <w:tcPr>
            <w:tcW w:w="1101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GmCHS14-R</w:t>
            </w:r>
          </w:p>
        </w:tc>
        <w:tc>
          <w:tcPr>
            <w:tcW w:w="5811" w:type="dxa"/>
            <w:vAlign w:val="center"/>
          </w:tcPr>
          <w:p w:rsidR="00F84052" w:rsidRPr="00D50914" w:rsidRDefault="00F84052" w:rsidP="00D50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GGGGACCACTTTGTACAAGAAAGCTGG</w:t>
            </w:r>
            <w:r w:rsidR="00D50914"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  <w:t>GTCACATGGATAACTACGTAAAAGCACAG</w:t>
            </w:r>
          </w:p>
        </w:tc>
        <w:tc>
          <w:tcPr>
            <w:tcW w:w="1134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F84052" w:rsidRPr="00D50914" w:rsidRDefault="00F84052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B61D66" w:rsidRPr="00D50914" w:rsidTr="005707BC">
        <w:trPr>
          <w:trHeight w:val="276"/>
        </w:trPr>
        <w:tc>
          <w:tcPr>
            <w:tcW w:w="1101" w:type="dxa"/>
            <w:vMerge w:val="restart"/>
            <w:vAlign w:val="center"/>
          </w:tcPr>
          <w:p w:rsidR="00B61D66" w:rsidRPr="00E72E24" w:rsidRDefault="005707BC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proofErr w:type="spellStart"/>
            <w:r w:rsidRPr="00E72E24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mcherry</w:t>
            </w:r>
            <w:proofErr w:type="spellEnd"/>
          </w:p>
        </w:tc>
        <w:tc>
          <w:tcPr>
            <w:tcW w:w="1701" w:type="dxa"/>
            <w:vAlign w:val="center"/>
          </w:tcPr>
          <w:p w:rsidR="00B61D66" w:rsidRPr="00E72E24" w:rsidRDefault="00B61D66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vrII</w:t>
            </w:r>
            <w:proofErr w:type="spellEnd"/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Cherry</w:t>
            </w:r>
            <w:proofErr w:type="spellEnd"/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5811" w:type="dxa"/>
            <w:vAlign w:val="center"/>
          </w:tcPr>
          <w:p w:rsidR="00B61D66" w:rsidRPr="00E72E24" w:rsidRDefault="00D50914" w:rsidP="00D50914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ACCTAGGGTGAGCAAGGGCGAGGAGGA</w:t>
            </w:r>
          </w:p>
        </w:tc>
        <w:tc>
          <w:tcPr>
            <w:tcW w:w="1134" w:type="dxa"/>
            <w:vMerge w:val="restart"/>
            <w:vAlign w:val="center"/>
          </w:tcPr>
          <w:p w:rsidR="00B61D66" w:rsidRPr="00E72E24" w:rsidRDefault="007C1F0A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E72E2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737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5707BC" w:rsidRDefault="005707BC" w:rsidP="005707BC">
            <w:pPr>
              <w:ind w:left="113" w:right="113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proofErr w:type="spellStart"/>
            <w:r w:rsidRPr="005707BC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mcherry</w:t>
            </w:r>
            <w:proofErr w:type="spellEnd"/>
          </w:p>
          <w:p w:rsidR="00B61D66" w:rsidRPr="005707BC" w:rsidRDefault="005707BC" w:rsidP="005707BC">
            <w:pPr>
              <w:ind w:left="113" w:right="113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5707BC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vector</w:t>
            </w:r>
          </w:p>
        </w:tc>
      </w:tr>
      <w:tr w:rsidR="00B61D66" w:rsidRPr="00D50914" w:rsidTr="005707BC">
        <w:trPr>
          <w:trHeight w:val="724"/>
        </w:trPr>
        <w:tc>
          <w:tcPr>
            <w:tcW w:w="1101" w:type="dxa"/>
            <w:vMerge/>
            <w:vAlign w:val="center"/>
          </w:tcPr>
          <w:p w:rsidR="00B61D66" w:rsidRPr="00E72E24" w:rsidRDefault="00B61D66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B61D66" w:rsidRPr="00E72E24" w:rsidRDefault="00B61D66" w:rsidP="00D5091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baI-6His-mCherry-R</w:t>
            </w:r>
          </w:p>
        </w:tc>
        <w:tc>
          <w:tcPr>
            <w:tcW w:w="5811" w:type="dxa"/>
            <w:vAlign w:val="center"/>
          </w:tcPr>
          <w:p w:rsidR="00B61D66" w:rsidRPr="00E72E24" w:rsidRDefault="00B61D66" w:rsidP="00D50914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CA"/>
              </w:rPr>
            </w:pPr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ATCTAGATCCATGATGATGATGATGATGCTTGTACAGCTCGTCCATG</w:t>
            </w:r>
          </w:p>
        </w:tc>
        <w:tc>
          <w:tcPr>
            <w:tcW w:w="1134" w:type="dxa"/>
            <w:vMerge/>
            <w:vAlign w:val="center"/>
          </w:tcPr>
          <w:p w:rsidR="00B61D66" w:rsidRPr="00E72E24" w:rsidRDefault="00B61D66" w:rsidP="00D50914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B61D66" w:rsidRPr="00D50914" w:rsidRDefault="00B61D66" w:rsidP="00D50914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B27DCD" w:rsidRPr="00D50914" w:rsidTr="00175152">
        <w:trPr>
          <w:trHeight w:val="272"/>
        </w:trPr>
        <w:tc>
          <w:tcPr>
            <w:tcW w:w="1101" w:type="dxa"/>
            <w:vMerge w:val="restart"/>
            <w:vAlign w:val="center"/>
          </w:tcPr>
          <w:p w:rsidR="00B27DCD" w:rsidRPr="00E72E24" w:rsidRDefault="00B27DCD" w:rsidP="00B27DCD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E72E24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9</w:t>
            </w:r>
          </w:p>
        </w:tc>
        <w:tc>
          <w:tcPr>
            <w:tcW w:w="1701" w:type="dxa"/>
            <w:vAlign w:val="center"/>
          </w:tcPr>
          <w:p w:rsidR="00B27DCD" w:rsidRPr="00E72E24" w:rsidRDefault="00B27DCD" w:rsidP="00B27DC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bCs/>
                <w:sz w:val="20"/>
                <w:szCs w:val="20"/>
              </w:rPr>
              <w:t>qCHS9-F</w:t>
            </w:r>
          </w:p>
        </w:tc>
        <w:tc>
          <w:tcPr>
            <w:tcW w:w="5811" w:type="dxa"/>
            <w:vAlign w:val="center"/>
          </w:tcPr>
          <w:p w:rsidR="00E72E24" w:rsidRPr="00E72E24" w:rsidRDefault="00E72E24" w:rsidP="00E72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24">
              <w:rPr>
                <w:rFonts w:ascii="Times New Roman" w:hAnsi="Times New Roman" w:cs="Times New Roman"/>
                <w:sz w:val="20"/>
                <w:szCs w:val="20"/>
              </w:rPr>
              <w:t>CACGCGTCTACCTTAACGGG</w:t>
            </w:r>
          </w:p>
          <w:p w:rsidR="00B27DCD" w:rsidRPr="00E72E24" w:rsidRDefault="00B27DCD" w:rsidP="00B27DC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B27DCD" w:rsidRPr="00E72E24" w:rsidRDefault="00E72E24" w:rsidP="00B27DCD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E72E24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65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:rsidR="00B27DCD" w:rsidRPr="00175152" w:rsidRDefault="00B27DCD" w:rsidP="00B27DCD">
            <w:pPr>
              <w:spacing w:line="480" w:lineRule="auto"/>
              <w:ind w:left="113" w:right="113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 w:rsidRPr="00175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qPCR</w:t>
            </w:r>
          </w:p>
        </w:tc>
      </w:tr>
      <w:tr w:rsidR="00030FD3" w:rsidRPr="00D50914" w:rsidTr="00175152">
        <w:trPr>
          <w:trHeight w:val="378"/>
        </w:trPr>
        <w:tc>
          <w:tcPr>
            <w:tcW w:w="1101" w:type="dxa"/>
            <w:vMerge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030FD3" w:rsidRPr="00E72E24" w:rsidRDefault="00030FD3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bCs/>
                <w:sz w:val="20"/>
                <w:szCs w:val="20"/>
              </w:rPr>
              <w:t>qCHS9-R</w:t>
            </w:r>
          </w:p>
        </w:tc>
        <w:tc>
          <w:tcPr>
            <w:tcW w:w="5811" w:type="dxa"/>
            <w:vAlign w:val="center"/>
          </w:tcPr>
          <w:p w:rsidR="00E72E24" w:rsidRPr="00E72E24" w:rsidRDefault="00E72E24" w:rsidP="00E72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E24">
              <w:rPr>
                <w:rFonts w:ascii="Times New Roman" w:hAnsi="Times New Roman" w:cs="Times New Roman"/>
                <w:sz w:val="20"/>
                <w:szCs w:val="20"/>
              </w:rPr>
              <w:t>GCTAGCTTGCACCAAAGAATGA</w:t>
            </w:r>
          </w:p>
          <w:p w:rsidR="00030FD3" w:rsidRPr="00E72E24" w:rsidRDefault="00030FD3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030FD3" w:rsidRPr="00D5091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030FD3" w:rsidRPr="00D50914" w:rsidTr="00C938BE">
        <w:trPr>
          <w:trHeight w:val="314"/>
        </w:trPr>
        <w:tc>
          <w:tcPr>
            <w:tcW w:w="1101" w:type="dxa"/>
            <w:vMerge w:val="restart"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E72E24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0</w:t>
            </w:r>
          </w:p>
        </w:tc>
        <w:tc>
          <w:tcPr>
            <w:tcW w:w="1701" w:type="dxa"/>
            <w:vAlign w:val="center"/>
          </w:tcPr>
          <w:p w:rsidR="00030FD3" w:rsidRPr="00E72E24" w:rsidRDefault="00030FD3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bCs/>
                <w:sz w:val="20"/>
                <w:szCs w:val="20"/>
              </w:rPr>
              <w:t>qCHS10-F</w:t>
            </w:r>
          </w:p>
        </w:tc>
        <w:tc>
          <w:tcPr>
            <w:tcW w:w="5811" w:type="dxa"/>
            <w:vAlign w:val="center"/>
          </w:tcPr>
          <w:p w:rsidR="00030FD3" w:rsidRPr="00E72E24" w:rsidRDefault="00E72E24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CCTTCTCTTTTGCTTCATTTTGT</w:t>
            </w:r>
          </w:p>
        </w:tc>
        <w:tc>
          <w:tcPr>
            <w:tcW w:w="1134" w:type="dxa"/>
            <w:vMerge w:val="restart"/>
            <w:vAlign w:val="center"/>
          </w:tcPr>
          <w:p w:rsidR="00030FD3" w:rsidRPr="00E72E24" w:rsidRDefault="00E72E24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55</w:t>
            </w:r>
          </w:p>
        </w:tc>
        <w:tc>
          <w:tcPr>
            <w:tcW w:w="567" w:type="dxa"/>
            <w:vMerge/>
            <w:vAlign w:val="center"/>
          </w:tcPr>
          <w:p w:rsidR="00030FD3" w:rsidRPr="00D5091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030FD3" w:rsidRPr="00D50914" w:rsidTr="005707BC">
        <w:trPr>
          <w:trHeight w:val="314"/>
        </w:trPr>
        <w:tc>
          <w:tcPr>
            <w:tcW w:w="1101" w:type="dxa"/>
            <w:vMerge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030FD3" w:rsidRPr="00E72E24" w:rsidRDefault="00030FD3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bCs/>
                <w:sz w:val="20"/>
                <w:szCs w:val="20"/>
              </w:rPr>
              <w:t>qCHS10-R</w:t>
            </w:r>
          </w:p>
        </w:tc>
        <w:tc>
          <w:tcPr>
            <w:tcW w:w="5811" w:type="dxa"/>
            <w:vAlign w:val="center"/>
          </w:tcPr>
          <w:p w:rsidR="00030FD3" w:rsidRPr="00E72E24" w:rsidRDefault="00E72E24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TGAGCCACAAAGAATGTTTTA</w:t>
            </w:r>
          </w:p>
        </w:tc>
        <w:tc>
          <w:tcPr>
            <w:tcW w:w="1134" w:type="dxa"/>
            <w:vMerge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030FD3" w:rsidRPr="00D5091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030FD3" w:rsidRPr="00D50914" w:rsidTr="00C938BE">
        <w:trPr>
          <w:trHeight w:val="314"/>
        </w:trPr>
        <w:tc>
          <w:tcPr>
            <w:tcW w:w="1101" w:type="dxa"/>
            <w:vMerge w:val="restart"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E72E24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1</w:t>
            </w:r>
          </w:p>
        </w:tc>
        <w:tc>
          <w:tcPr>
            <w:tcW w:w="1701" w:type="dxa"/>
            <w:vAlign w:val="center"/>
          </w:tcPr>
          <w:p w:rsidR="00030FD3" w:rsidRPr="00E72E24" w:rsidRDefault="00030FD3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bCs/>
                <w:sz w:val="20"/>
                <w:szCs w:val="20"/>
              </w:rPr>
              <w:t>qCHS11-F</w:t>
            </w:r>
          </w:p>
        </w:tc>
        <w:tc>
          <w:tcPr>
            <w:tcW w:w="5811" w:type="dxa"/>
            <w:vAlign w:val="center"/>
          </w:tcPr>
          <w:p w:rsidR="00030FD3" w:rsidRPr="00E72E24" w:rsidRDefault="00E72E24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CAAAGTGAATAGCTTTTGTCCA</w:t>
            </w:r>
          </w:p>
        </w:tc>
        <w:tc>
          <w:tcPr>
            <w:tcW w:w="1134" w:type="dxa"/>
            <w:vMerge w:val="restart"/>
            <w:vAlign w:val="center"/>
          </w:tcPr>
          <w:p w:rsidR="00030FD3" w:rsidRPr="00E72E24" w:rsidRDefault="00E72E24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00</w:t>
            </w:r>
          </w:p>
        </w:tc>
        <w:tc>
          <w:tcPr>
            <w:tcW w:w="567" w:type="dxa"/>
            <w:vMerge/>
            <w:vAlign w:val="center"/>
          </w:tcPr>
          <w:p w:rsidR="00030FD3" w:rsidRPr="00D5091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030FD3" w:rsidRPr="00D50914" w:rsidTr="005707BC">
        <w:trPr>
          <w:trHeight w:val="314"/>
        </w:trPr>
        <w:tc>
          <w:tcPr>
            <w:tcW w:w="1101" w:type="dxa"/>
            <w:vMerge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030FD3" w:rsidRPr="00E72E24" w:rsidRDefault="00030FD3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bCs/>
                <w:sz w:val="20"/>
                <w:szCs w:val="20"/>
              </w:rPr>
              <w:t>qCHS11-R</w:t>
            </w:r>
          </w:p>
        </w:tc>
        <w:tc>
          <w:tcPr>
            <w:tcW w:w="5811" w:type="dxa"/>
            <w:vAlign w:val="center"/>
          </w:tcPr>
          <w:p w:rsidR="00030FD3" w:rsidRPr="00E72E24" w:rsidRDefault="00E72E24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TTGTTCACAATTTCACAAAGTCC</w:t>
            </w:r>
          </w:p>
        </w:tc>
        <w:tc>
          <w:tcPr>
            <w:tcW w:w="1134" w:type="dxa"/>
            <w:vMerge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030FD3" w:rsidRPr="00D5091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030FD3" w:rsidRPr="00D50914" w:rsidTr="00C938BE">
        <w:trPr>
          <w:trHeight w:val="314"/>
        </w:trPr>
        <w:tc>
          <w:tcPr>
            <w:tcW w:w="1101" w:type="dxa"/>
            <w:vMerge w:val="restart"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E72E24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3</w:t>
            </w:r>
          </w:p>
        </w:tc>
        <w:tc>
          <w:tcPr>
            <w:tcW w:w="1701" w:type="dxa"/>
            <w:vAlign w:val="center"/>
          </w:tcPr>
          <w:p w:rsidR="00030FD3" w:rsidRPr="00E72E24" w:rsidRDefault="00030FD3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bCs/>
                <w:sz w:val="20"/>
                <w:szCs w:val="20"/>
              </w:rPr>
              <w:t>qCHS13-F</w:t>
            </w:r>
          </w:p>
        </w:tc>
        <w:tc>
          <w:tcPr>
            <w:tcW w:w="5811" w:type="dxa"/>
            <w:vAlign w:val="center"/>
          </w:tcPr>
          <w:p w:rsidR="00030FD3" w:rsidRPr="00E72E24" w:rsidRDefault="00E72E24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CTCGGAAATACCAGGGAA</w:t>
            </w:r>
          </w:p>
        </w:tc>
        <w:tc>
          <w:tcPr>
            <w:tcW w:w="1134" w:type="dxa"/>
            <w:vMerge w:val="restart"/>
            <w:vAlign w:val="center"/>
          </w:tcPr>
          <w:p w:rsidR="00030FD3" w:rsidRPr="00E72E24" w:rsidRDefault="00E72E24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69</w:t>
            </w:r>
          </w:p>
        </w:tc>
        <w:tc>
          <w:tcPr>
            <w:tcW w:w="567" w:type="dxa"/>
            <w:vMerge/>
            <w:vAlign w:val="center"/>
          </w:tcPr>
          <w:p w:rsidR="00030FD3" w:rsidRPr="00D5091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030FD3" w:rsidRPr="00D50914" w:rsidTr="005707BC">
        <w:trPr>
          <w:trHeight w:val="314"/>
        </w:trPr>
        <w:tc>
          <w:tcPr>
            <w:tcW w:w="1101" w:type="dxa"/>
            <w:vMerge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030FD3" w:rsidRPr="00E72E24" w:rsidRDefault="00030FD3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bCs/>
                <w:sz w:val="20"/>
                <w:szCs w:val="20"/>
              </w:rPr>
              <w:t>qCHS13-R</w:t>
            </w:r>
          </w:p>
        </w:tc>
        <w:tc>
          <w:tcPr>
            <w:tcW w:w="5811" w:type="dxa"/>
            <w:vAlign w:val="center"/>
          </w:tcPr>
          <w:p w:rsidR="00030FD3" w:rsidRPr="00E72E24" w:rsidRDefault="00E72E24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AAAACGAAATGCAATGCCG</w:t>
            </w:r>
          </w:p>
        </w:tc>
        <w:tc>
          <w:tcPr>
            <w:tcW w:w="1134" w:type="dxa"/>
            <w:vMerge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030FD3" w:rsidRPr="00D5091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030FD3" w:rsidRPr="00D50914" w:rsidTr="00C938BE">
        <w:trPr>
          <w:trHeight w:val="314"/>
        </w:trPr>
        <w:tc>
          <w:tcPr>
            <w:tcW w:w="1101" w:type="dxa"/>
            <w:vMerge w:val="restart"/>
            <w:vAlign w:val="center"/>
          </w:tcPr>
          <w:p w:rsidR="00030FD3" w:rsidRPr="00E72E2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E72E24"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  <w:t>GmCHS14</w:t>
            </w:r>
          </w:p>
        </w:tc>
        <w:tc>
          <w:tcPr>
            <w:tcW w:w="1701" w:type="dxa"/>
            <w:vAlign w:val="center"/>
          </w:tcPr>
          <w:p w:rsidR="00030FD3" w:rsidRPr="00E72E24" w:rsidRDefault="00030FD3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72E24">
              <w:rPr>
                <w:rFonts w:ascii="Times New Roman" w:hAnsi="Times New Roman" w:cs="Times New Roman"/>
                <w:bCs/>
                <w:sz w:val="20"/>
                <w:szCs w:val="20"/>
              </w:rPr>
              <w:t>qCHS14-F</w:t>
            </w:r>
          </w:p>
        </w:tc>
        <w:tc>
          <w:tcPr>
            <w:tcW w:w="5811" w:type="dxa"/>
            <w:vAlign w:val="center"/>
          </w:tcPr>
          <w:p w:rsidR="00030FD3" w:rsidRPr="00E72E24" w:rsidRDefault="00FF6F56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F6F5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CCGGGTCACAAATAGCGA</w:t>
            </w:r>
          </w:p>
        </w:tc>
        <w:tc>
          <w:tcPr>
            <w:tcW w:w="1134" w:type="dxa"/>
            <w:vMerge w:val="restart"/>
            <w:vAlign w:val="center"/>
          </w:tcPr>
          <w:p w:rsidR="00030FD3" w:rsidRPr="00E72E24" w:rsidRDefault="00FF6F56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  <w:t>176</w:t>
            </w:r>
          </w:p>
        </w:tc>
        <w:tc>
          <w:tcPr>
            <w:tcW w:w="567" w:type="dxa"/>
            <w:vMerge/>
            <w:vAlign w:val="center"/>
          </w:tcPr>
          <w:p w:rsidR="00030FD3" w:rsidRPr="00D5091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030FD3" w:rsidRPr="00D50914" w:rsidTr="005707BC">
        <w:trPr>
          <w:trHeight w:val="314"/>
        </w:trPr>
        <w:tc>
          <w:tcPr>
            <w:tcW w:w="1101" w:type="dxa"/>
            <w:vMerge/>
            <w:vAlign w:val="center"/>
          </w:tcPr>
          <w:p w:rsidR="00030FD3" w:rsidRPr="00D5091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030FD3" w:rsidRPr="00D50914" w:rsidRDefault="00030FD3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qCHS14</w:t>
            </w:r>
            <w:r w:rsidRPr="00D5091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5811" w:type="dxa"/>
            <w:vAlign w:val="center"/>
          </w:tcPr>
          <w:p w:rsidR="00030FD3" w:rsidRPr="00D50914" w:rsidRDefault="00FF6F56" w:rsidP="00030FD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F6F5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GGGGACATTCTGTCGTGT</w:t>
            </w:r>
          </w:p>
        </w:tc>
        <w:tc>
          <w:tcPr>
            <w:tcW w:w="1134" w:type="dxa"/>
            <w:vMerge/>
            <w:vAlign w:val="center"/>
          </w:tcPr>
          <w:p w:rsidR="00030FD3" w:rsidRPr="00D5091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vMerge/>
            <w:vAlign w:val="center"/>
          </w:tcPr>
          <w:p w:rsidR="00030FD3" w:rsidRPr="00D50914" w:rsidRDefault="00030FD3" w:rsidP="00030FD3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</w:tbl>
    <w:p w:rsidR="00E80041" w:rsidRPr="00D50914" w:rsidRDefault="00E80041" w:rsidP="00D50914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:rsidR="0068574C" w:rsidRPr="00D50914" w:rsidRDefault="0068574C" w:rsidP="00D50914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:rsidR="005148E5" w:rsidRPr="00D50914" w:rsidRDefault="005148E5" w:rsidP="00D74F78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sectPr w:rsidR="005148E5" w:rsidRPr="00D50914" w:rsidSect="004D5335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D0624E"/>
    <w:multiLevelType w:val="hybridMultilevel"/>
    <w:tmpl w:val="F9E43F3A"/>
    <w:lvl w:ilvl="0" w:tplc="4E9E764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szS0MDQ2MrY0MTQxMTdX0lEKTi0uzszPAykwqgUAFYy0DywAAAA="/>
  </w:docVars>
  <w:rsids>
    <w:rsidRoot w:val="00D4421B"/>
    <w:rsid w:val="00030FD3"/>
    <w:rsid w:val="000310BD"/>
    <w:rsid w:val="00041915"/>
    <w:rsid w:val="00047991"/>
    <w:rsid w:val="00054FC7"/>
    <w:rsid w:val="001621E8"/>
    <w:rsid w:val="00175152"/>
    <w:rsid w:val="00181372"/>
    <w:rsid w:val="00196808"/>
    <w:rsid w:val="001E49E9"/>
    <w:rsid w:val="001E6EEA"/>
    <w:rsid w:val="00261E39"/>
    <w:rsid w:val="0027111D"/>
    <w:rsid w:val="00295447"/>
    <w:rsid w:val="002B0090"/>
    <w:rsid w:val="00350293"/>
    <w:rsid w:val="0038405E"/>
    <w:rsid w:val="0039438B"/>
    <w:rsid w:val="00394FD1"/>
    <w:rsid w:val="00483A19"/>
    <w:rsid w:val="004908C8"/>
    <w:rsid w:val="004B6907"/>
    <w:rsid w:val="004D5335"/>
    <w:rsid w:val="005148E5"/>
    <w:rsid w:val="005707BC"/>
    <w:rsid w:val="005B733D"/>
    <w:rsid w:val="005C4308"/>
    <w:rsid w:val="0061798A"/>
    <w:rsid w:val="00646660"/>
    <w:rsid w:val="0068574C"/>
    <w:rsid w:val="006A2AF3"/>
    <w:rsid w:val="006A4E72"/>
    <w:rsid w:val="00795452"/>
    <w:rsid w:val="00797F95"/>
    <w:rsid w:val="007A37E4"/>
    <w:rsid w:val="007C1F0A"/>
    <w:rsid w:val="007C4093"/>
    <w:rsid w:val="007E39EA"/>
    <w:rsid w:val="00820ECB"/>
    <w:rsid w:val="00841252"/>
    <w:rsid w:val="00866B5C"/>
    <w:rsid w:val="008B284B"/>
    <w:rsid w:val="009079B9"/>
    <w:rsid w:val="00907ED0"/>
    <w:rsid w:val="00920E64"/>
    <w:rsid w:val="0094690B"/>
    <w:rsid w:val="009B232F"/>
    <w:rsid w:val="009B7F91"/>
    <w:rsid w:val="00A44043"/>
    <w:rsid w:val="00A47546"/>
    <w:rsid w:val="00A50251"/>
    <w:rsid w:val="00A6164F"/>
    <w:rsid w:val="00A87C93"/>
    <w:rsid w:val="00AA099E"/>
    <w:rsid w:val="00AB66A9"/>
    <w:rsid w:val="00B20A54"/>
    <w:rsid w:val="00B27DCD"/>
    <w:rsid w:val="00B35ED4"/>
    <w:rsid w:val="00B61D66"/>
    <w:rsid w:val="00B649A1"/>
    <w:rsid w:val="00B72763"/>
    <w:rsid w:val="00B94AEE"/>
    <w:rsid w:val="00BE5C17"/>
    <w:rsid w:val="00C47AA1"/>
    <w:rsid w:val="00C77D61"/>
    <w:rsid w:val="00C938BE"/>
    <w:rsid w:val="00CA6990"/>
    <w:rsid w:val="00CB34A6"/>
    <w:rsid w:val="00CD3BDC"/>
    <w:rsid w:val="00D4421B"/>
    <w:rsid w:val="00D50914"/>
    <w:rsid w:val="00D53C03"/>
    <w:rsid w:val="00D74F78"/>
    <w:rsid w:val="00D8025D"/>
    <w:rsid w:val="00D84F9B"/>
    <w:rsid w:val="00DB6CC8"/>
    <w:rsid w:val="00E03E53"/>
    <w:rsid w:val="00E076EA"/>
    <w:rsid w:val="00E72E24"/>
    <w:rsid w:val="00E80041"/>
    <w:rsid w:val="00ED7C50"/>
    <w:rsid w:val="00F12136"/>
    <w:rsid w:val="00F12F93"/>
    <w:rsid w:val="00F84052"/>
    <w:rsid w:val="00F9101F"/>
    <w:rsid w:val="00F97711"/>
    <w:rsid w:val="00FA1752"/>
    <w:rsid w:val="00FC27C9"/>
    <w:rsid w:val="00FF6F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21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405E"/>
    <w:pPr>
      <w:ind w:left="720"/>
      <w:contextualSpacing/>
    </w:pPr>
  </w:style>
  <w:style w:type="paragraph" w:styleId="NoSpacing">
    <w:name w:val="No Spacing"/>
    <w:uiPriority w:val="1"/>
    <w:qFormat/>
    <w:rsid w:val="009B232F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21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405E"/>
    <w:pPr>
      <w:ind w:left="720"/>
      <w:contextualSpacing/>
    </w:pPr>
  </w:style>
  <w:style w:type="paragraph" w:styleId="NoSpacing">
    <w:name w:val="No Spacing"/>
    <w:uiPriority w:val="1"/>
    <w:qFormat/>
    <w:rsid w:val="009B232F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29B3F6B-82B4-49EA-A827-449C548E3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ubhadel, Sangeeta</dc:creator>
  <cp:lastModifiedBy>Dhaubhadel, Sangeeta</cp:lastModifiedBy>
  <cp:revision>14</cp:revision>
  <dcterms:created xsi:type="dcterms:W3CDTF">2018-04-26T12:22:00Z</dcterms:created>
  <dcterms:modified xsi:type="dcterms:W3CDTF">2018-09-28T19:04:00Z</dcterms:modified>
</cp:coreProperties>
</file>